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63A66" w14:textId="77777777" w:rsidR="006F509B" w:rsidRDefault="006F509B" w:rsidP="006F509B">
      <w:pPr>
        <w:spacing w:line="480" w:lineRule="auto"/>
      </w:pPr>
      <w:r>
        <w:t>Appendix: ICD and CPT Codes Used in Cohort Construction</w:t>
      </w:r>
    </w:p>
    <w:p w14:paraId="2D3B5FE7" w14:textId="77777777" w:rsidR="006F509B" w:rsidRDefault="006F509B" w:rsidP="006F509B">
      <w:pPr>
        <w:widowControl w:val="0"/>
        <w:spacing w:line="480" w:lineRule="auto"/>
      </w:pPr>
    </w:p>
    <w:tbl>
      <w:tblPr>
        <w:tblW w:w="10230" w:type="dxa"/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3825"/>
        <w:gridCol w:w="1350"/>
        <w:gridCol w:w="1455"/>
      </w:tblGrid>
      <w:tr w:rsidR="006F509B" w14:paraId="697B5E2C" w14:textId="77777777" w:rsidTr="00C8478C">
        <w:trPr>
          <w:trHeight w:val="34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AFCB4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riteria Categor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D72C9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riteria Type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96A5B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Descript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1D6A9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ode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4F4AD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ode Type</w:t>
            </w:r>
          </w:p>
        </w:tc>
      </w:tr>
      <w:tr w:rsidR="006F509B" w14:paraId="227619A4" w14:textId="77777777" w:rsidTr="00C8478C">
        <w:trPr>
          <w:trHeight w:val="345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8A935" w14:textId="77777777" w:rsidR="006F509B" w:rsidRDefault="006F509B" w:rsidP="00C8478C">
            <w:pPr>
              <w:widowControl w:val="0"/>
              <w:spacing w:line="480" w:lineRule="auto"/>
            </w:pPr>
            <w:r>
              <w:t>Urethral Stricture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02D52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nclusion / outcome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77F2D" w14:textId="77777777" w:rsidR="006F509B" w:rsidRDefault="006F509B" w:rsidP="00C8478C">
            <w:pPr>
              <w:widowControl w:val="0"/>
              <w:spacing w:line="480" w:lineRule="auto"/>
            </w:pPr>
            <w:r>
              <w:t>Urethral Strictur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6B9C3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N3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15492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CD-10-CM</w:t>
            </w:r>
          </w:p>
        </w:tc>
      </w:tr>
      <w:tr w:rsidR="006F509B" w14:paraId="2011EF75" w14:textId="77777777" w:rsidTr="00C8478C">
        <w:trPr>
          <w:trHeight w:val="840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6FB0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74DF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78938" w14:textId="77777777" w:rsidR="006F509B" w:rsidRDefault="006F509B" w:rsidP="00C8478C">
            <w:pPr>
              <w:widowControl w:val="0"/>
              <w:spacing w:line="480" w:lineRule="auto"/>
            </w:pPr>
            <w:r>
              <w:t>Other atresia and stenosis of urethra and bladder neck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80CFF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Q64.3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782CD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CD-10-CM</w:t>
            </w:r>
          </w:p>
        </w:tc>
      </w:tr>
      <w:tr w:rsidR="006F509B" w14:paraId="2CBDA4E8" w14:textId="77777777" w:rsidTr="00C8478C">
        <w:trPr>
          <w:trHeight w:val="58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C0E14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0669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3A86A" w14:textId="77777777" w:rsidR="006F509B" w:rsidRDefault="006F509B" w:rsidP="00C8478C">
            <w:pPr>
              <w:widowControl w:val="0"/>
              <w:spacing w:line="480" w:lineRule="auto"/>
            </w:pPr>
            <w:r>
              <w:t>Postprocedural urethral strictur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09BCF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N99.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641F8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CD-10-CM</w:t>
            </w:r>
          </w:p>
        </w:tc>
      </w:tr>
      <w:tr w:rsidR="006F509B" w14:paraId="5937D304" w14:textId="77777777" w:rsidTr="00C8478C">
        <w:trPr>
          <w:trHeight w:val="33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C1BA5" w14:textId="77777777" w:rsidR="006F509B" w:rsidRDefault="006F509B" w:rsidP="00C8478C">
            <w:pPr>
              <w:widowControl w:val="0"/>
              <w:spacing w:line="480" w:lineRule="auto"/>
            </w:pPr>
            <w:r>
              <w:t>Urinary Retention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D47BC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nclusion / outcome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5B304" w14:textId="77777777" w:rsidR="006F509B" w:rsidRDefault="006F509B" w:rsidP="00C8478C">
            <w:pPr>
              <w:widowControl w:val="0"/>
              <w:spacing w:line="480" w:lineRule="auto"/>
            </w:pPr>
            <w:r>
              <w:t>Other retention of uri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1885E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R33.8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96C98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CD-10-CM</w:t>
            </w:r>
          </w:p>
        </w:tc>
      </w:tr>
      <w:tr w:rsidR="006F509B" w14:paraId="25D23A04" w14:textId="77777777" w:rsidTr="00C8478C">
        <w:trPr>
          <w:trHeight w:val="58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2B73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C34E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349B8" w14:textId="77777777" w:rsidR="006F509B" w:rsidRDefault="006F509B" w:rsidP="00C8478C">
            <w:pPr>
              <w:widowControl w:val="0"/>
              <w:spacing w:line="480" w:lineRule="auto"/>
            </w:pPr>
            <w:r>
              <w:t>Retention of urine unspecifie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01581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R33.9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59A6E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CD-10-CM</w:t>
            </w:r>
          </w:p>
        </w:tc>
      </w:tr>
      <w:tr w:rsidR="006F509B" w14:paraId="6A497EFE" w14:textId="77777777" w:rsidTr="00C8478C">
        <w:trPr>
          <w:trHeight w:val="58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86CF2" w14:textId="77777777" w:rsidR="006F509B" w:rsidRDefault="006F509B" w:rsidP="00C8478C">
            <w:pPr>
              <w:widowControl w:val="0"/>
              <w:spacing w:line="480" w:lineRule="auto"/>
            </w:pPr>
            <w:r>
              <w:t>BPH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829F4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Exclusion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E254C" w14:textId="77777777" w:rsidR="006F509B" w:rsidRDefault="006F509B" w:rsidP="00C8478C">
            <w:pPr>
              <w:widowControl w:val="0"/>
              <w:spacing w:line="480" w:lineRule="auto"/>
            </w:pPr>
            <w:r>
              <w:t>Benign Prostatic Hyperplas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99C2A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N4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8E302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CD-10-CM</w:t>
            </w:r>
          </w:p>
        </w:tc>
      </w:tr>
      <w:tr w:rsidR="006F509B" w14:paraId="1C4BFC64" w14:textId="77777777" w:rsidTr="00C8478C">
        <w:trPr>
          <w:trHeight w:val="84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9CA1D" w14:textId="77777777" w:rsidR="006F509B" w:rsidRDefault="006F509B" w:rsidP="00C8478C">
            <w:pPr>
              <w:widowControl w:val="0"/>
              <w:spacing w:line="480" w:lineRule="auto"/>
            </w:pPr>
            <w:r>
              <w:t>Neurogenic Bladd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B8D55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Exclusion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9C4B4" w14:textId="77777777" w:rsidR="006F509B" w:rsidRDefault="006F509B" w:rsidP="00C8478C">
            <w:pPr>
              <w:widowControl w:val="0"/>
              <w:spacing w:line="480" w:lineRule="auto"/>
            </w:pPr>
            <w:r>
              <w:t>Uninhibited neuropathic bladder, not elsewhere classified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C0A88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N3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CAE6A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CD-10-CM</w:t>
            </w:r>
          </w:p>
        </w:tc>
      </w:tr>
      <w:tr w:rsidR="006F509B" w14:paraId="653F97A2" w14:textId="77777777" w:rsidTr="00C8478C">
        <w:trPr>
          <w:trHeight w:val="630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E40AD" w14:textId="77777777" w:rsidR="006F509B" w:rsidRDefault="006F509B" w:rsidP="00C8478C">
            <w:pPr>
              <w:widowControl w:val="0"/>
              <w:spacing w:line="480" w:lineRule="auto"/>
            </w:pPr>
            <w:r>
              <w:t>Bladder Neck Contracture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3F71A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Exclusion</w:t>
            </w:r>
          </w:p>
        </w:tc>
        <w:tc>
          <w:tcPr>
            <w:tcW w:w="38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B7A82" w14:textId="77777777" w:rsidR="006F509B" w:rsidRDefault="006F509B" w:rsidP="00C8478C">
            <w:pPr>
              <w:widowControl w:val="0"/>
              <w:spacing w:line="480" w:lineRule="auto"/>
            </w:pPr>
            <w:r>
              <w:t>Bladder-neck obstruction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7B3CE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N32</w:t>
            </w:r>
          </w:p>
        </w:tc>
        <w:tc>
          <w:tcPr>
            <w:tcW w:w="14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9B2DE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CD-10-CM</w:t>
            </w:r>
          </w:p>
        </w:tc>
      </w:tr>
      <w:tr w:rsidR="006F509B" w14:paraId="2E0AC7BF" w14:textId="77777777" w:rsidTr="00C8478C">
        <w:trPr>
          <w:trHeight w:val="506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0967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8F4F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vMerge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89D6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C32B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455" w:type="dxa"/>
            <w:vMerge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F5BB" w14:textId="77777777" w:rsidR="006F509B" w:rsidRDefault="006F509B" w:rsidP="00C8478C">
            <w:pPr>
              <w:widowControl w:val="0"/>
              <w:spacing w:line="480" w:lineRule="auto"/>
            </w:pPr>
          </w:p>
        </w:tc>
      </w:tr>
      <w:tr w:rsidR="006F509B" w14:paraId="7EA13802" w14:textId="77777777" w:rsidTr="00C8478C">
        <w:trPr>
          <w:trHeight w:val="85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DC8CB" w14:textId="77777777" w:rsidR="006F509B" w:rsidRDefault="006F509B" w:rsidP="00C8478C">
            <w:pPr>
              <w:widowControl w:val="0"/>
              <w:spacing w:line="480" w:lineRule="auto"/>
            </w:pPr>
            <w:r>
              <w:t>DVIU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D0EDB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nclusion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FABD1" w14:textId="77777777" w:rsidR="006F509B" w:rsidRDefault="006F509B" w:rsidP="00C8478C">
            <w:pPr>
              <w:widowControl w:val="0"/>
              <w:spacing w:line="480" w:lineRule="auto"/>
            </w:pPr>
            <w:r>
              <w:t>Cystourethroscopy with direct vision internal urethrotomy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F5CF8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2276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E9398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  <w:tr w:rsidR="006F509B" w14:paraId="06CB7ED8" w14:textId="77777777" w:rsidTr="00C8478C">
        <w:trPr>
          <w:trHeight w:val="1605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EA66E" w14:textId="77777777" w:rsidR="006F509B" w:rsidRDefault="006F509B" w:rsidP="00C8478C">
            <w:pPr>
              <w:widowControl w:val="0"/>
              <w:spacing w:line="480" w:lineRule="auto"/>
            </w:pPr>
            <w:r>
              <w:t>Balloon Dilation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38DA0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nclusion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CE76D" w14:textId="77777777" w:rsidR="006F509B" w:rsidRDefault="006F509B" w:rsidP="00C8478C">
            <w:pPr>
              <w:widowControl w:val="0"/>
              <w:spacing w:line="480" w:lineRule="auto"/>
            </w:pPr>
            <w:r>
              <w:t>Cystourethroscopy; with treatment of ureteral stricture (e.g., balloon dilation, laser, electrocautery, and incision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71232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234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1DA96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  <w:tr w:rsidR="006F509B" w14:paraId="24E6271A" w14:textId="77777777" w:rsidTr="00C8478C">
        <w:trPr>
          <w:trHeight w:val="1860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C97C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7698C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8EEFB" w14:textId="77777777" w:rsidR="006F509B" w:rsidRDefault="006F509B" w:rsidP="00C8478C">
            <w:pPr>
              <w:widowControl w:val="0"/>
              <w:spacing w:line="480" w:lineRule="auto"/>
            </w:pPr>
            <w:r>
              <w:t>Cystourethroscopy with ureteroscopy; with treatment of ureteral stricture (e.g., balloon dilation, laser, electrocautery, and incision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50C31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234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19B0D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  <w:tr w:rsidR="006F509B" w14:paraId="58FC5118" w14:textId="77777777" w:rsidTr="00C8478C">
        <w:trPr>
          <w:trHeight w:val="109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E112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3419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C84A3" w14:textId="77777777" w:rsidR="006F509B" w:rsidRDefault="006F509B" w:rsidP="00C8478C">
            <w:pPr>
              <w:widowControl w:val="0"/>
              <w:spacing w:line="480" w:lineRule="auto"/>
            </w:pPr>
            <w:r>
              <w:t>Dilation of urethral stricture by passage of sound or urethral dilator, male; initia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94E17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36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578E8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  <w:tr w:rsidR="006F509B" w14:paraId="2FB6B8E1" w14:textId="77777777" w:rsidTr="00C8478C">
        <w:trPr>
          <w:trHeight w:val="109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E660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D6D9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04B33" w14:textId="77777777" w:rsidR="006F509B" w:rsidRDefault="006F509B" w:rsidP="00C8478C">
            <w:pPr>
              <w:widowControl w:val="0"/>
              <w:spacing w:line="480" w:lineRule="auto"/>
            </w:pPr>
            <w:r>
              <w:t>Dilation of urethral stricture by passage of sound or urethral dilator, male; subsequen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1D3D8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360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8EA05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  <w:tr w:rsidR="006F509B" w14:paraId="3B6BBACC" w14:textId="77777777" w:rsidTr="00C8478C">
        <w:trPr>
          <w:trHeight w:val="160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F5B58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FD03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A1EDB" w14:textId="77777777" w:rsidR="006F509B" w:rsidRDefault="006F509B" w:rsidP="00C8478C">
            <w:pPr>
              <w:widowControl w:val="0"/>
              <w:spacing w:line="480" w:lineRule="auto"/>
            </w:pPr>
            <w:r>
              <w:t>Dilation of urethral stricture or vesical neck by passage of sound or urethral dilator, male, general or conduction (spinal) anesthesi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E64F7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360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4346A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  <w:tr w:rsidR="006F509B" w14:paraId="5D77F775" w14:textId="77777777" w:rsidTr="00C8478C">
        <w:trPr>
          <w:trHeight w:val="2625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9FA5A" w14:textId="77777777" w:rsidR="006F509B" w:rsidRDefault="006F509B" w:rsidP="00C8478C">
            <w:pPr>
              <w:widowControl w:val="0"/>
              <w:spacing w:line="480" w:lineRule="auto"/>
            </w:pPr>
            <w:r>
              <w:t>Urethroplasty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62B28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Inclusion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27CE9" w14:textId="77777777" w:rsidR="006F509B" w:rsidRDefault="006F509B" w:rsidP="00C8478C">
            <w:pPr>
              <w:widowControl w:val="0"/>
              <w:spacing w:line="480" w:lineRule="auto"/>
            </w:pPr>
            <w:r>
              <w:t xml:space="preserve">Cystoplasty or </w:t>
            </w:r>
            <w:proofErr w:type="spellStart"/>
            <w:r>
              <w:t>cystourethroplasty</w:t>
            </w:r>
            <w:proofErr w:type="spellEnd"/>
            <w:r>
              <w:t>, plastic operation on bladder and/or vesical neck (anterior Y-</w:t>
            </w:r>
            <w:proofErr w:type="spellStart"/>
            <w:r>
              <w:t>plasty</w:t>
            </w:r>
            <w:proofErr w:type="spellEnd"/>
            <w:r>
              <w:t>, vesical fundus resection), any procedure, with or without wedge resection of posterior vesical neck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EFF9E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18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1055F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  <w:tr w:rsidR="006F509B" w14:paraId="00B13840" w14:textId="77777777" w:rsidTr="00C8478C">
        <w:trPr>
          <w:trHeight w:val="109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3D90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9308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86BF5" w14:textId="77777777" w:rsidR="006F509B" w:rsidRDefault="006F509B" w:rsidP="00C8478C">
            <w:pPr>
              <w:widowControl w:val="0"/>
              <w:spacing w:line="480" w:lineRule="auto"/>
            </w:pPr>
            <w:r>
              <w:t>Urethroplasty; first stage, for fistula, diverticulum, or stricture (</w:t>
            </w:r>
            <w:proofErr w:type="spellStart"/>
            <w:r>
              <w:t>eg</w:t>
            </w:r>
            <w:proofErr w:type="spellEnd"/>
            <w:r>
              <w:t xml:space="preserve"> Johannsen typ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24582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340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16C36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  <w:tr w:rsidR="006F509B" w14:paraId="4AA38118" w14:textId="77777777" w:rsidTr="00C8478C">
        <w:trPr>
          <w:trHeight w:val="109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A08E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72EFE" w14:textId="77777777" w:rsidR="006F509B" w:rsidRDefault="006F509B" w:rsidP="00C8478C">
            <w:pPr>
              <w:widowControl w:val="0"/>
              <w:spacing w:line="480" w:lineRule="auto"/>
            </w:pP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2AF97" w14:textId="77777777" w:rsidR="006F509B" w:rsidRDefault="006F509B" w:rsidP="00C8478C">
            <w:pPr>
              <w:widowControl w:val="0"/>
              <w:spacing w:line="480" w:lineRule="auto"/>
            </w:pPr>
            <w:r>
              <w:t>Urethroplasty; second stage (formation of urethra), including urinary diversio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6DF77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5340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7A722" w14:textId="77777777" w:rsidR="006F509B" w:rsidRDefault="006F509B" w:rsidP="00C8478C">
            <w:pPr>
              <w:widowControl w:val="0"/>
              <w:spacing w:line="480" w:lineRule="auto"/>
              <w:jc w:val="center"/>
            </w:pPr>
            <w:r>
              <w:t>CPT</w:t>
            </w:r>
          </w:p>
        </w:tc>
      </w:tr>
    </w:tbl>
    <w:p w14:paraId="7D9C42F7" w14:textId="77777777" w:rsidR="006F509B" w:rsidRPr="00C076AD" w:rsidRDefault="006F509B" w:rsidP="006F509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14:paraId="625014DB" w14:textId="77777777" w:rsidR="007D7C13" w:rsidRDefault="007D7C13"/>
    <w:sectPr w:rsidR="007D7C13" w:rsidSect="006F509B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B"/>
    <w:rsid w:val="000A45E0"/>
    <w:rsid w:val="006F509B"/>
    <w:rsid w:val="007D7C13"/>
    <w:rsid w:val="00984729"/>
    <w:rsid w:val="00A42B0F"/>
    <w:rsid w:val="00C535E7"/>
    <w:rsid w:val="00D4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89C0"/>
  <w15:chartTrackingRefBased/>
  <w15:docId w15:val="{4B27BC9D-B3BE-4A7C-9484-65EFF064B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09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09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0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09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09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09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09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09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09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09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5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09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5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09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5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09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5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09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F5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4-10-21T10:00:00Z</dcterms:created>
  <dcterms:modified xsi:type="dcterms:W3CDTF">2024-10-21T10:00:00Z</dcterms:modified>
</cp:coreProperties>
</file>